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Y0Y2RmM2M3NGU0MmI2YjdmMjAyZWIwYTFlNDQ2MT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2D11D3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25</TotalTime>
  <ScaleCrop>false</ScaleCrop>
  <LinksUpToDate>false</LinksUpToDate>
  <CharactersWithSpaces>666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南国春天</cp:lastModifiedBy>
  <cp:lastPrinted>2020-11-24T03:02:00Z</cp:lastPrinted>
  <dcterms:modified xsi:type="dcterms:W3CDTF">2024-10-31T12:18:4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A2F6CE7788A4082B7FDC1856E4411D4_12</vt:lpwstr>
  </property>
</Properties>
</file>